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025" w:rsidRPr="00646025" w:rsidRDefault="00646025" w:rsidP="006460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</w:pPr>
      <w:bookmarkStart w:id="0" w:name="_GoBack"/>
      <w:bookmarkEnd w:id="0"/>
      <w:r w:rsidRPr="00646025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Table S1. Clinical and laboratory characteristics of patients with AML with DNMT3A mutations from the 12 included studie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095"/>
        <w:gridCol w:w="1140"/>
        <w:gridCol w:w="105"/>
        <w:gridCol w:w="1530"/>
        <w:gridCol w:w="285"/>
        <w:gridCol w:w="1575"/>
        <w:gridCol w:w="1290"/>
        <w:gridCol w:w="2055"/>
        <w:gridCol w:w="2490"/>
        <w:gridCol w:w="1230"/>
        <w:gridCol w:w="1645"/>
      </w:tblGrid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4440" w:type="dxa"/>
            <w:gridSpan w:val="11"/>
            <w:tcBorders>
              <w:top w:val="single" w:sz="12" w:space="0" w:color="auto"/>
              <w:bottom w:val="single" w:sz="8" w:space="0" w:color="auto"/>
            </w:tcBorders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1196"/>
        </w:trPr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First </w:t>
            </w:r>
            <w:proofErr w:type="spellStart"/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athor</w:t>
            </w:r>
            <w:proofErr w:type="spellEnd"/>
          </w:p>
        </w:tc>
        <w:tc>
          <w:tcPr>
            <w:tcW w:w="124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ECOG</w:t>
            </w:r>
            <w:r w:rsidRPr="00646025">
              <w:rPr>
                <w:rFonts w:ascii="MS Mincho" w:eastAsia="MS Mincho" w:hAnsi="MS Mincho" w:cs="MS Mincho" w:hint="eastAsia"/>
                <w:kern w:val="2"/>
                <w:sz w:val="24"/>
                <w:szCs w:val="24"/>
                <w:vertAlign w:val="superscript"/>
                <w:lang w:eastAsia="zh-CN"/>
              </w:rPr>
              <w:t>◇</w:t>
            </w:r>
          </w:p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N.</w:t>
            </w:r>
            <w:r w:rsidRPr="00646025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of P.)</w:t>
            </w:r>
          </w:p>
        </w:tc>
        <w:tc>
          <w:tcPr>
            <w:tcW w:w="181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edian percentage of bone marrow blast, %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（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range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edian white-cell count, ×10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/L</w:t>
            </w:r>
            <w:r w:rsidRPr="00646025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range)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Platelet count, ×10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9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/L</w:t>
            </w:r>
            <w:r w:rsidRPr="00646025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range)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proofErr w:type="spellStart"/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Cytogenetics</w:t>
            </w:r>
            <w:proofErr w:type="spellEnd"/>
          </w:p>
        </w:tc>
        <w:tc>
          <w:tcPr>
            <w:tcW w:w="24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lecular abnormalities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NPM1/FL</w:t>
            </w:r>
            <w:r w:rsidRPr="00646025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T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3 </w:t>
            </w:r>
            <w:r w:rsidRPr="00646025">
              <w:rPr>
                <w:rFonts w:ascii="Times New Roman" w:eastAsia="SimSun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 xml:space="preserve">-ITD </w:t>
            </w: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utation risk group</w:t>
            </w:r>
          </w:p>
        </w:tc>
        <w:tc>
          <w:tcPr>
            <w:tcW w:w="1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Treatment protocols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mothy J. Ley</w:t>
            </w:r>
          </w:p>
        </w:tc>
        <w:tc>
          <w:tcPr>
            <w:tcW w:w="1245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9.5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51.9-87.1)</w:t>
            </w:r>
          </w:p>
        </w:tc>
        <w:tc>
          <w:tcPr>
            <w:tcW w:w="1575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6.4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5.4-112.0)</w:t>
            </w:r>
          </w:p>
        </w:tc>
        <w:tc>
          <w:tcPr>
            <w:tcW w:w="129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55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4; t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5;17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1,1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9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7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5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30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45" w:type="dxa"/>
            <w:tcBorders>
              <w:top w:val="single" w:sz="8" w:space="0" w:color="auto"/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Yang Shen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8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2-97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7.9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.1-447.6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32"/>
                <w:szCs w:val="32"/>
                <w:vertAlign w:val="superscript"/>
                <w:lang w:eastAsia="zh-CN"/>
              </w:rPr>
              <w:t>★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elicitas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hol</w:t>
            </w:r>
            <w:proofErr w:type="spellEnd"/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7);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54);</w:t>
            </w:r>
          </w:p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6);3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)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8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5-328.2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1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9-336)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1</w:t>
            </w:r>
          </w:p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6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; N-RAS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3; b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32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Hsin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-An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Hou</w:t>
            </w:r>
            <w:proofErr w:type="spellEnd"/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920" w:type="dxa"/>
            <w:gridSpan w:val="3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9.03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11-283.21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)</w:t>
            </w:r>
            <w:r w:rsidRPr="00646025">
              <w:rPr>
                <w:rFonts w:ascii="MS Mincho" w:eastAsia="MS Mincho" w:hAnsi="MS Mincho" w:cs="MS Mincho" w:hint="eastAsia"/>
                <w:kern w:val="2"/>
                <w:sz w:val="24"/>
                <w:szCs w:val="24"/>
                <w:vertAlign w:val="superscript"/>
                <w:lang w:eastAsia="zh-CN"/>
              </w:rPr>
              <w:t>◆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2.5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65-340.4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7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0-436)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1; del5/del5(q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del7/del7(q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; 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1,1; </w:t>
            </w:r>
            <w:proofErr w:type="spellStart"/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nosomy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3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8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0; FLT3-TK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6; N-RAS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; K-RAS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PTPN1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; TET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; WT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; CEBP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; MLL-P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; RUX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; ASXL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2; b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8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Jana Markova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4.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A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enneville</w:t>
            </w:r>
            <w:proofErr w:type="spellEnd"/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-152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4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; FLT3-TK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8; b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8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Guido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Marcucci</w:t>
            </w:r>
            <w:proofErr w:type="spellEnd"/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0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4-97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3.4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9-434.1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6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4-481)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7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2; FLT3-TK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4;TET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1; WT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; CEBPA 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; MLL-P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82; b, 60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 or auto-HSC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T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32"/>
                <w:szCs w:val="32"/>
                <w:vertAlign w:val="superscript"/>
                <w:lang w:eastAsia="zh-CN"/>
              </w:rPr>
              <w:t>☆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Jay P. Patel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del7/del7(q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6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nosomy,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7; FLT3-ITD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,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3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; IDH2,6; N-RAS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; K-RAS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; TET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; WT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; CEBP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;  MLL-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lastRenderedPageBreak/>
              <w:t>P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; KIT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; RUX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lastRenderedPageBreak/>
              <w:t>—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lastRenderedPageBreak/>
              <w:t xml:space="preserve">Ana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lávia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Tibúrci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Ribeiro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1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8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9-98)</w:t>
            </w:r>
          </w:p>
        </w:tc>
        <w:tc>
          <w:tcPr>
            <w:tcW w:w="157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2.9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.1-278.0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4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10-494)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2; del5/del5(q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; del7/del7(q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; 11q23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; </w:t>
            </w:r>
            <w:proofErr w:type="spellStart"/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nosomy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2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3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9; FLT3-TK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5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2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; N-RAS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; K-RAS, 3;WT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; CEBP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; KIT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6; b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37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Xu, Y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860" w:type="dxa"/>
            <w:gridSpan w:val="2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stronoff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 F</w:t>
            </w:r>
          </w:p>
        </w:tc>
        <w:tc>
          <w:tcPr>
            <w:tcW w:w="1245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7);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0);</w:t>
            </w:r>
          </w:p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8);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860" w:type="dxa"/>
            <w:gridSpan w:val="2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7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3; 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4; b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12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u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known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45" w:type="dxa"/>
            <w:tcBorders>
              <w:tl2br w:val="nil"/>
              <w:tr2bl w:val="nil"/>
            </w:tcBorders>
            <w:shd w:val="clear" w:color="auto" w:fill="D9D9D9"/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Chemotherapy</w:t>
            </w:r>
          </w:p>
        </w:tc>
      </w:tr>
      <w:tr w:rsidR="00646025" w:rsidRPr="00646025" w:rsidTr="00772111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Verena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I.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Gaidzik</w:t>
            </w:r>
            <w:proofErr w:type="spellEnd"/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0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2-100)</w:t>
            </w:r>
          </w:p>
        </w:tc>
        <w:tc>
          <w:tcPr>
            <w:tcW w:w="1860" w:type="dxa"/>
            <w:gridSpan w:val="2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4.5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0.2-532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70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5-916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ormal karyotype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268;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inv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(3)/t(3;3)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4; trisomy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7; 11q23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3; 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>c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omplex,13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NPM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34; FLT3-IT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26; FLT3-TKD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28; IDH1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7; IDH2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9; CEBPA,</w:t>
            </w:r>
            <w:r w:rsidRPr="00646025">
              <w:rPr>
                <w:rFonts w:ascii="Times New Roman" w:eastAsia="SimSun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646025" w:rsidRPr="00646025" w:rsidRDefault="00646025" w:rsidP="00646025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Chemotherapy or </w:t>
            </w:r>
            <w:proofErr w:type="spellStart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allo</w:t>
            </w:r>
            <w:proofErr w:type="spellEnd"/>
            <w:r w:rsidRPr="00646025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-HSCT</w:t>
            </w:r>
          </w:p>
        </w:tc>
      </w:tr>
    </w:tbl>
    <w:p w:rsidR="00646025" w:rsidRPr="00646025" w:rsidRDefault="00646025" w:rsidP="00646025">
      <w:pPr>
        <w:widowControl w:val="0"/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  <w:r w:rsidRPr="00646025">
        <w:rPr>
          <w:rFonts w:ascii="MS Mincho" w:eastAsia="MS Mincho" w:hAnsi="MS Mincho" w:cs="MS Mincho" w:hint="eastAsia"/>
          <w:kern w:val="2"/>
          <w:sz w:val="20"/>
          <w:szCs w:val="20"/>
          <w:lang w:eastAsia="zh-CN"/>
        </w:rPr>
        <w:t>◇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, ECOG performance status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 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indicates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 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Eastern Cooperative Oncology Group; </w:t>
      </w:r>
      <w:r w:rsidRPr="00646025">
        <w:rPr>
          <w:rFonts w:ascii="MS Mincho" w:eastAsia="MS Mincho" w:hAnsi="MS Mincho" w:cs="MS Mincho" w:hint="eastAsia"/>
          <w:kern w:val="2"/>
          <w:sz w:val="20"/>
          <w:szCs w:val="20"/>
          <w:lang w:eastAsia="zh-CN"/>
        </w:rPr>
        <w:t>◆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, absolute count,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 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×10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eastAsia="zh-CN"/>
        </w:rPr>
        <w:t>9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>/L;</w:t>
      </w:r>
    </w:p>
    <w:p w:rsidR="00646025" w:rsidRPr="00646025" w:rsidRDefault="00646025" w:rsidP="00646025">
      <w:pPr>
        <w:widowControl w:val="0"/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  <w:proofErr w:type="gramStart"/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a</w:t>
      </w:r>
      <w:proofErr w:type="gramEnd"/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, 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is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defined as either wild-type NPM1 regardless of the status of FLT3-ITD or positive FLT3-ITD regardless of the status of NPM1;</w:t>
      </w:r>
    </w:p>
    <w:p w:rsidR="00646025" w:rsidRPr="00646025" w:rsidRDefault="00646025" w:rsidP="006460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</w:pPr>
      <w:proofErr w:type="gramStart"/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b</w:t>
      </w:r>
      <w:proofErr w:type="gramEnd"/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, 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is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defined as mutant NPM1 and the absence of FLT3-ITD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 xml:space="preserve">; 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—, indicates there </w:t>
      </w:r>
      <w:r w:rsidRPr="00646025">
        <w:rPr>
          <w:rFonts w:ascii="Times New Roman" w:eastAsia="SimSun" w:hAnsi="Times New Roman" w:cs="Times New Roman" w:hint="eastAsia"/>
          <w:kern w:val="2"/>
          <w:sz w:val="20"/>
          <w:szCs w:val="20"/>
          <w:lang w:eastAsia="zh-CN"/>
        </w:rPr>
        <w:t>is</w:t>
      </w:r>
      <w:r w:rsidRPr="00646025">
        <w:rPr>
          <w:rFonts w:ascii="Times New Roman" w:eastAsia="SimSun" w:hAnsi="Times New Roman" w:cs="Times New Roman"/>
          <w:kern w:val="2"/>
          <w:sz w:val="20"/>
          <w:szCs w:val="20"/>
          <w:lang w:eastAsia="zh-CN"/>
        </w:rPr>
        <w:t xml:space="preserve"> no related data presented;</w:t>
      </w:r>
    </w:p>
    <w:p w:rsidR="00646025" w:rsidRPr="00646025" w:rsidRDefault="00646025" w:rsidP="00646025">
      <w:pPr>
        <w:widowControl w:val="0"/>
        <w:spacing w:after="0" w:line="240" w:lineRule="auto"/>
        <w:jc w:val="both"/>
        <w:rPr>
          <w:rFonts w:ascii="Times New Roman" w:eastAsia="SimSun" w:hAnsi="Times New Roman" w:cs="Times New Roman" w:hint="eastAsia"/>
          <w:kern w:val="2"/>
          <w:sz w:val="32"/>
          <w:szCs w:val="32"/>
          <w:vertAlign w:val="superscript"/>
          <w:lang w:eastAsia="zh-CN"/>
        </w:rPr>
      </w:pPr>
      <w:r w:rsidRPr="00646025">
        <w:rPr>
          <w:rFonts w:ascii="Times New Roman" w:eastAsia="SimSun" w:hAnsi="Times New Roman" w:cs="Times New Roman" w:hint="eastAsia"/>
          <w:kern w:val="2"/>
          <w:sz w:val="16"/>
          <w:szCs w:val="16"/>
          <w:lang w:eastAsia="zh-CN"/>
        </w:rPr>
        <w:t>★</w:t>
      </w:r>
      <w:r w:rsidRPr="00646025">
        <w:rPr>
          <w:rFonts w:ascii="Times New Roman" w:eastAsia="SimSun" w:hAnsi="Times New Roman" w:cs="Times New Roman" w:hint="eastAsia"/>
          <w:kern w:val="2"/>
          <w:sz w:val="32"/>
          <w:szCs w:val="32"/>
          <w:vertAlign w:val="superscript"/>
          <w:lang w:eastAsia="zh-CN"/>
        </w:rPr>
        <w:t>, allogeneic hematopoietic stem cell transplantation;</w:t>
      </w:r>
    </w:p>
    <w:p w:rsidR="00646025" w:rsidRPr="00646025" w:rsidRDefault="00646025" w:rsidP="00646025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32"/>
          <w:szCs w:val="32"/>
          <w:vertAlign w:val="superscript"/>
          <w:lang w:eastAsia="zh-CN"/>
        </w:rPr>
      </w:pPr>
      <w:r w:rsidRPr="00646025">
        <w:rPr>
          <w:rFonts w:ascii="Times New Roman" w:eastAsia="SimSun" w:hAnsi="Times New Roman" w:cs="Times New Roman" w:hint="eastAsia"/>
          <w:kern w:val="2"/>
          <w:sz w:val="16"/>
          <w:szCs w:val="16"/>
          <w:lang w:eastAsia="zh-CN"/>
        </w:rPr>
        <w:t>☆</w:t>
      </w:r>
      <w:r w:rsidRPr="00646025">
        <w:rPr>
          <w:rFonts w:ascii="Times New Roman" w:eastAsia="SimSun" w:hAnsi="Times New Roman" w:cs="Times New Roman" w:hint="eastAsia"/>
          <w:kern w:val="2"/>
          <w:sz w:val="32"/>
          <w:szCs w:val="32"/>
          <w:vertAlign w:val="superscript"/>
          <w:lang w:eastAsia="zh-CN"/>
        </w:rPr>
        <w:t>, autologous hematopoietic stem cell transplantation.</w:t>
      </w:r>
    </w:p>
    <w:p w:rsidR="005A41FE" w:rsidRDefault="005A41FE"/>
    <w:sectPr w:rsidR="005A41FE" w:rsidSect="006460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25"/>
    <w:rsid w:val="005A41FE"/>
    <w:rsid w:val="0064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7F8682-31D5-4583-A35E-2D4BF5D1B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10T04:32:00Z</dcterms:created>
  <dcterms:modified xsi:type="dcterms:W3CDTF">2014-03-10T04:33:00Z</dcterms:modified>
</cp:coreProperties>
</file>